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2B856" w14:textId="368A2769" w:rsidR="0011641A" w:rsidRPr="0011641A" w:rsidRDefault="000C0238" w:rsidP="001164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F812F3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Fi</w:t>
      </w:r>
      <w:r w:rsidR="003B27B0">
        <w:rPr>
          <w:rFonts w:ascii="Arial" w:hAnsi="Arial" w:cs="Arial"/>
          <w:b/>
          <w:bCs/>
        </w:rPr>
        <w:t>le</w:t>
      </w:r>
      <w:r>
        <w:rPr>
          <w:rFonts w:ascii="Arial" w:hAnsi="Arial" w:cs="Arial"/>
          <w:b/>
          <w:bCs/>
        </w:rPr>
        <w:t>.</w:t>
      </w:r>
      <w:r w:rsidR="0011641A" w:rsidRPr="0011641A">
        <w:rPr>
          <w:rFonts w:ascii="Arial" w:hAnsi="Arial" w:cs="Arial"/>
          <w:b/>
          <w:bCs/>
        </w:rPr>
        <w:t xml:space="preserve"> Model specification for primary analysis</w:t>
      </w:r>
    </w:p>
    <w:p w14:paraId="20D11DC7" w14:textId="77777777" w:rsidR="0011641A" w:rsidRDefault="0011641A" w:rsidP="0011641A">
      <w:pPr>
        <w:spacing w:after="0" w:line="360" w:lineRule="auto"/>
        <w:rPr>
          <w:rFonts w:ascii="Arial" w:hAnsi="Arial" w:cs="Arial"/>
          <w:b/>
          <w:bCs/>
        </w:rPr>
      </w:pPr>
    </w:p>
    <w:p w14:paraId="117028FF" w14:textId="77777777" w:rsidR="0011641A" w:rsidRDefault="0011641A" w:rsidP="0011641A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he generalized linear model we employed for the mean hospitalization count in each ZCTA in each week is of the following form:</w:t>
      </w:r>
    </w:p>
    <w:p w14:paraId="16E17FFA" w14:textId="2727E5E7" w:rsidR="0011641A" w:rsidRPr="00472E89" w:rsidRDefault="00964429" w:rsidP="0011641A">
      <w:pPr>
        <w:spacing w:after="0" w:line="360" w:lineRule="auto"/>
        <w:rPr>
          <w:rFonts w:ascii="Arial" w:hAnsi="Arial" w:cs="Arial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E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,000×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t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opulatio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nary>
            <m:naryPr>
              <m:chr m:val="∑"/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szCs w:val="20"/>
                </w:rPr>
                <m:t>j=-2</m:t>
              </m: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ub>
            <m:sup>
              <m:r>
                <w:rPr>
                  <w:rFonts w:ascii="Cambria Math" w:hAnsi="Cambria Math" w:cs="Arial"/>
                  <w:sz w:val="20"/>
                  <w:szCs w:val="20"/>
                </w:rPr>
                <m:t>6</m:t>
              </m: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j, 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Tim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ν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ε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t</m:t>
              </m:r>
            </m:sub>
          </m:sSub>
        </m:oMath>
      </m:oMathPara>
    </w:p>
    <w:p w14:paraId="63F75C48" w14:textId="77777777" w:rsidR="0011641A" w:rsidRDefault="0011641A" w:rsidP="0011641A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ere:</w:t>
      </w:r>
    </w:p>
    <w:p w14:paraId="239C146B" w14:textId="7E3301A7" w:rsidR="0011641A" w:rsidRDefault="00F812F3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t</m:t>
            </m:r>
          </m:sub>
        </m:sSub>
      </m:oMath>
      <w:r w:rsidR="0011641A">
        <w:rPr>
          <w:rFonts w:ascii="Arial" w:hAnsi="Arial" w:cs="Arial"/>
        </w:rPr>
        <w:t xml:space="preserve"> denotes the number of hospitalizations in ZCTA </w:t>
      </w:r>
      <m:oMath>
        <m:r>
          <w:rPr>
            <w:rFonts w:ascii="Cambria Math" w:hAnsi="Cambria Math" w:cs="Arial"/>
          </w:rPr>
          <m:t xml:space="preserve">i </m:t>
        </m:r>
      </m:oMath>
      <w:r w:rsidR="0011641A">
        <w:rPr>
          <w:rFonts w:ascii="Arial" w:hAnsi="Arial" w:cs="Arial"/>
        </w:rPr>
        <w:t xml:space="preserve">in week </w:t>
      </w:r>
      <m:oMath>
        <m:r>
          <w:rPr>
            <w:rFonts w:ascii="Cambria Math" w:hAnsi="Cambria Math" w:cs="Arial"/>
          </w:rPr>
          <m:t>t</m:t>
        </m:r>
      </m:oMath>
      <w:r w:rsidR="0011641A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t</m:t>
        </m:r>
      </m:oMath>
      <w:r w:rsidR="0011641A">
        <w:rPr>
          <w:rFonts w:ascii="Arial" w:hAnsi="Arial" w:cs="Arial"/>
        </w:rPr>
        <w:t xml:space="preserve"> ranges from -2 (two weeks before school closure) to 6 (six weeks after school closure). The date of school closure is March 16, 2020. The </w:t>
      </w:r>
      <m:oMath>
        <m:r>
          <w:rPr>
            <w:rFonts w:ascii="Cambria Math" w:hAnsi="Cambria Math" w:cs="Arial"/>
          </w:rPr>
          <m:t>t</m:t>
        </m:r>
      </m:oMath>
      <w:r w:rsidR="009F16D8">
        <w:rPr>
          <w:rFonts w:ascii="Arial" w:hAnsi="Arial" w:cs="Arial"/>
        </w:rPr>
        <w:t xml:space="preserve"> </w:t>
      </w:r>
      <w:r w:rsidR="0011641A">
        <w:rPr>
          <w:rFonts w:ascii="Arial" w:hAnsi="Arial" w:cs="Arial"/>
        </w:rPr>
        <w:t>=</w:t>
      </w:r>
      <w:r w:rsidR="009F16D8">
        <w:rPr>
          <w:rFonts w:ascii="Arial" w:hAnsi="Arial" w:cs="Arial"/>
        </w:rPr>
        <w:t xml:space="preserve"> </w:t>
      </w:r>
      <w:r w:rsidR="0011641A">
        <w:rPr>
          <w:rFonts w:ascii="Arial" w:hAnsi="Arial" w:cs="Arial"/>
        </w:rPr>
        <w:t>-2 count aggregates hospitalizations from the weeks of February 23, 2020 and March 1, 2020.</w:t>
      </w:r>
    </w:p>
    <w:p w14:paraId="35C813AE" w14:textId="7E9D5042" w:rsidR="0011641A" w:rsidRDefault="0011641A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Tim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e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61742E">
        <w:rPr>
          <w:rFonts w:ascii="Arial" w:hAnsi="Arial" w:cs="Arial"/>
        </w:rPr>
        <w:t xml:space="preserve"> is a binary variable indicating </w:t>
      </w:r>
      <w:r>
        <w:rPr>
          <w:rFonts w:ascii="Arial" w:hAnsi="Arial" w:cs="Arial"/>
        </w:rPr>
        <w:t xml:space="preserve">whether or not </w:t>
      </w:r>
      <m:oMath>
        <m:r>
          <w:rPr>
            <w:rFonts w:ascii="Cambria Math" w:hAnsi="Cambria Math" w:cs="Arial"/>
          </w:rPr>
          <m:t>j = t</m:t>
        </m:r>
      </m:oMath>
      <w:r w:rsidRPr="0061742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ime </w:t>
      </w:r>
      <m:oMath>
        <m:r>
          <w:rPr>
            <w:rFonts w:ascii="Cambria Math" w:hAnsi="Cambria Math" w:cs="Arial"/>
          </w:rPr>
          <m:t>t=0</m:t>
        </m:r>
      </m:oMath>
      <w:r>
        <w:rPr>
          <w:rFonts w:ascii="Arial" w:hAnsi="Arial" w:cs="Arial"/>
        </w:rPr>
        <w:t xml:space="preserve"> (the week of </w:t>
      </w:r>
      <w:r w:rsidR="00EC73AA">
        <w:rPr>
          <w:rFonts w:ascii="Arial" w:hAnsi="Arial" w:cs="Arial"/>
        </w:rPr>
        <w:t xml:space="preserve">lockdown and </w:t>
      </w:r>
      <w:r>
        <w:rPr>
          <w:rFonts w:ascii="Arial" w:hAnsi="Arial" w:cs="Arial"/>
        </w:rPr>
        <w:t>school closures) is treated as the reference level.</w:t>
      </w:r>
    </w:p>
    <w:p w14:paraId="57A7C6A3" w14:textId="77777777" w:rsidR="0011641A" w:rsidRDefault="0011641A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M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675929">
        <w:rPr>
          <w:rFonts w:ascii="Arial" w:hAnsi="Arial" w:cs="Arial"/>
        </w:rPr>
        <w:t>is a categorical variable indicating which quartile of multigenerational housing ZCTA falls into (Q1, Q2, Q3, Q4)</w:t>
      </w:r>
      <w:r>
        <w:rPr>
          <w:rFonts w:ascii="Arial" w:hAnsi="Arial" w:cs="Arial"/>
        </w:rPr>
        <w:t>. Quartile 1 is treated as the reference level.</w:t>
      </w:r>
    </w:p>
    <w:p w14:paraId="5A7C3F8B" w14:textId="40AB9580" w:rsidR="0011641A" w:rsidRPr="009D0DAF" w:rsidRDefault="0011641A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quartile-specific coefficient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 xml:space="preserve">j,  </m:t>
            </m:r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</m:sSub>
      </m:oMath>
      <w:r>
        <w:rPr>
          <w:rFonts w:ascii="Arial" w:hAnsi="Arial" w:cs="Arial"/>
        </w:rPr>
        <w:t xml:space="preserve"> are plotted in Figures 2 and 3. These coefficients can be interpreted as the difference in log hospitalization counts between quartile </w:t>
      </w:r>
      <m:oMath>
        <m:r>
          <m:rPr>
            <m:sty m:val="p"/>
          </m:rPr>
          <w:rPr>
            <w:rFonts w:ascii="Cambria Math" w:hAnsi="Cambria Math" w:cs="Arial"/>
          </w:rPr>
          <m:t>M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G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9D0DAF">
        <w:rPr>
          <w:rFonts w:ascii="Arial" w:hAnsi="Arial" w:cs="Arial"/>
        </w:rPr>
        <w:t>and quartile 1</w:t>
      </w:r>
      <w:r>
        <w:rPr>
          <w:rFonts w:ascii="Arial" w:hAnsi="Arial" w:cs="Arial"/>
        </w:rPr>
        <w:t xml:space="preserve"> at time </w:t>
      </w:r>
      <m:oMath>
        <m:r>
          <w:rPr>
            <w:rFonts w:ascii="Cambria Math" w:hAnsi="Cambria Math" w:cs="Arial"/>
          </w:rPr>
          <m:t>j</m:t>
        </m:r>
      </m:oMath>
      <w:r>
        <w:rPr>
          <w:rFonts w:ascii="Arial" w:hAnsi="Arial" w:cs="Arial"/>
        </w:rPr>
        <w:t>, relative to time 0. When exponentiated, they are interpreted as multiplicative factors rather than differences.</w:t>
      </w:r>
    </w:p>
    <w:p w14:paraId="6B9E99A6" w14:textId="11932D63" w:rsidR="0011641A" w:rsidRDefault="00F812F3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μ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11641A">
        <w:rPr>
          <w:rFonts w:ascii="Arial" w:hAnsi="Arial" w:cs="Arial"/>
        </w:rPr>
        <w:t xml:space="preserve"> denotes ZCTA-level fixed effects, including the effect of the ZCTA’s median income, percentage of residents who are white, and percentage of residents below the federal poverty threshold.</w:t>
      </w:r>
    </w:p>
    <w:p w14:paraId="2EC8A7D6" w14:textId="35BC005C" w:rsidR="00D35910" w:rsidRPr="00F07301" w:rsidRDefault="00F812F3" w:rsidP="007B2C02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ν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964429">
        <w:rPr>
          <w:rFonts w:ascii="Arial" w:hAnsi="Arial" w:cs="Arial"/>
        </w:rPr>
        <w:t xml:space="preserve"> denotes </w:t>
      </w:r>
      <w:r w:rsidR="00E44A32">
        <w:rPr>
          <w:rFonts w:ascii="Arial" w:hAnsi="Arial" w:cs="Arial"/>
        </w:rPr>
        <w:t xml:space="preserve">a </w:t>
      </w:r>
      <w:r w:rsidR="00B700B5">
        <w:rPr>
          <w:rFonts w:ascii="Arial" w:hAnsi="Arial" w:cs="Arial"/>
        </w:rPr>
        <w:t xml:space="preserve">spatial </w:t>
      </w:r>
      <w:r w:rsidR="00964429">
        <w:rPr>
          <w:rFonts w:ascii="Arial" w:hAnsi="Arial" w:cs="Arial"/>
        </w:rPr>
        <w:t xml:space="preserve">random effect term for ZCTA </w:t>
      </w:r>
      <m:oMath>
        <m:r>
          <w:rPr>
            <w:rFonts w:ascii="Cambria Math" w:hAnsi="Cambria Math" w:cs="Arial"/>
          </w:rPr>
          <m:t>i</m:t>
        </m:r>
      </m:oMath>
      <w:r w:rsidR="000B69BA">
        <w:rPr>
          <w:rFonts w:ascii="Arial" w:hAnsi="Arial" w:cs="Arial"/>
        </w:rPr>
        <w:t xml:space="preserve">. In particular, it is a </w:t>
      </w:r>
      <w:r w:rsidR="00CA09CC">
        <w:rPr>
          <w:rFonts w:ascii="Arial" w:hAnsi="Arial" w:cs="Arial"/>
        </w:rPr>
        <w:t xml:space="preserve">conditionally autoregressive term with </w:t>
      </w:r>
      <w:r w:rsidR="00595EDA">
        <w:rPr>
          <w:rFonts w:ascii="Arial" w:hAnsi="Arial" w:cs="Arial"/>
        </w:rPr>
        <w:t xml:space="preserve">a </w:t>
      </w:r>
      <w:proofErr w:type="spellStart"/>
      <w:r w:rsidR="00595EDA">
        <w:rPr>
          <w:rFonts w:ascii="Arial" w:hAnsi="Arial" w:cs="Arial"/>
        </w:rPr>
        <w:t>Besag</w:t>
      </w:r>
      <w:proofErr w:type="spellEnd"/>
      <w:r w:rsidR="00595EDA">
        <w:rPr>
          <w:rFonts w:ascii="Arial" w:hAnsi="Arial" w:cs="Arial"/>
        </w:rPr>
        <w:t>-York-</w:t>
      </w:r>
      <w:proofErr w:type="spellStart"/>
      <w:r w:rsidR="00595EDA">
        <w:rPr>
          <w:rFonts w:ascii="Arial" w:hAnsi="Arial" w:cs="Arial"/>
        </w:rPr>
        <w:t>Mollié</w:t>
      </w:r>
      <w:proofErr w:type="spellEnd"/>
      <w:r w:rsidR="00595EDA">
        <w:rPr>
          <w:rFonts w:ascii="Arial" w:hAnsi="Arial" w:cs="Arial"/>
        </w:rPr>
        <w:t xml:space="preserve"> </w:t>
      </w:r>
      <w:r w:rsidR="002A4F9F">
        <w:rPr>
          <w:rFonts w:ascii="Arial" w:hAnsi="Arial" w:cs="Arial"/>
        </w:rPr>
        <w:t>specification</w:t>
      </w:r>
      <w:r w:rsidR="00722682">
        <w:rPr>
          <w:rFonts w:ascii="Arial" w:hAnsi="Arial" w:cs="Arial"/>
        </w:rPr>
        <w:t>; this means</w:t>
      </w:r>
      <w:r w:rsidR="00E44A32">
        <w:rPr>
          <w:rFonts w:ascii="Arial" w:hAnsi="Arial" w:cs="Arial"/>
        </w:rPr>
        <w:t xml:space="preserve"> that </w:t>
      </w:r>
      <w:r w:rsidR="00D35910">
        <w:rPr>
          <w:rFonts w:ascii="Arial" w:hAnsi="Arial" w:cs="Arial"/>
        </w:rPr>
        <w:t xml:space="preserve">conditioned on the spatial random effect terms for all other ZCTAs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ν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D35910">
        <w:rPr>
          <w:rFonts w:ascii="Arial" w:hAnsi="Arial" w:cs="Arial"/>
        </w:rPr>
        <w:t xml:space="preserve"> is modeled as normally-distributed with mean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e>
            </m:d>
          </m:den>
        </m:f>
        <m:nary>
          <m:naryPr>
            <m:chr m:val="∑"/>
            <m:supHide m:val="1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j</m:t>
            </m:r>
            <m:r>
              <m:rPr>
                <m:sty m:val="p"/>
              </m:rPr>
              <w:rPr>
                <w:rFonts w:ascii="Cambria Math" w:hAnsi="Cambria Math" w:cs="Arial"/>
              </w:rPr>
              <m:t>∈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  <m:ctrlPr>
                  <w:rPr>
                    <w:rFonts w:ascii="Cambria Math" w:hAnsi="Cambria Math" w:cs="Arial"/>
                  </w:rPr>
                </m:ctrlP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ctrlPr>
              <w:rPr>
                <w:rFonts w:ascii="Cambria Math" w:hAnsi="Cambria Math" w:cs="Arial"/>
                <w:i/>
              </w:rPr>
            </m:ctrlPr>
          </m:sub>
          <m:sup>
            <m:ctrlPr>
              <w:rPr>
                <w:rFonts w:ascii="Cambria Math" w:hAnsi="Cambria Math" w:cs="Arial"/>
                <w:i/>
              </w:rPr>
            </m:ctrlP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ν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ctrlPr>
              <w:rPr>
                <w:rFonts w:ascii="Cambria Math" w:hAnsi="Cambria Math" w:cs="Arial"/>
                <w:i/>
              </w:rPr>
            </m:ctrlPr>
          </m:e>
        </m:nary>
      </m:oMath>
      <w:r w:rsidR="00D35910"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FE6C90">
        <w:rPr>
          <w:rFonts w:ascii="Arial" w:hAnsi="Arial" w:cs="Arial"/>
        </w:rPr>
        <w:t xml:space="preserve"> are the indices of the </w:t>
      </w:r>
      <w:r w:rsidR="00DF0714">
        <w:rPr>
          <w:rFonts w:ascii="Arial" w:hAnsi="Arial" w:cs="Arial"/>
        </w:rPr>
        <w:t>immediately-</w:t>
      </w:r>
      <w:r w:rsidR="00FE6C90">
        <w:rPr>
          <w:rFonts w:ascii="Arial" w:hAnsi="Arial" w:cs="Arial"/>
        </w:rPr>
        <w:t>neighboring ZCTAs.</w:t>
      </w:r>
    </w:p>
    <w:p w14:paraId="3E79738F" w14:textId="28C33573" w:rsidR="0011641A" w:rsidRPr="000E1C83" w:rsidRDefault="00F812F3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="0011641A">
        <w:rPr>
          <w:rFonts w:ascii="Arial" w:hAnsi="Arial" w:cs="Arial"/>
        </w:rPr>
        <w:t xml:space="preserve"> denotes a weekly time fixed effect that captures trends in the outcome not explained by the other terms in the model.</w:t>
      </w:r>
    </w:p>
    <w:p w14:paraId="54531156" w14:textId="77777777" w:rsidR="0011641A" w:rsidRPr="00635B93" w:rsidRDefault="0011641A" w:rsidP="001164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Populatio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>
        <w:rPr>
          <w:rFonts w:ascii="Arial" w:hAnsi="Arial" w:cs="Arial"/>
        </w:rPr>
        <w:t xml:space="preserve"> is the population of ZCTA </w:t>
      </w:r>
      <m:oMath>
        <m:r>
          <w:rPr>
            <w:rFonts w:ascii="Cambria Math" w:hAnsi="Cambria Math" w:cs="Arial"/>
          </w:rPr>
          <m:t>i</m:t>
        </m:r>
      </m:oMath>
      <w:r>
        <w:rPr>
          <w:rFonts w:ascii="Arial" w:hAnsi="Arial" w:cs="Arial"/>
        </w:rPr>
        <w:t>.</w:t>
      </w:r>
    </w:p>
    <w:sectPr w:rsidR="0011641A" w:rsidRPr="00635B93" w:rsidSect="00B34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3B2CF" w14:textId="77777777" w:rsidR="00B8104A" w:rsidRDefault="00B8104A" w:rsidP="00F90245">
      <w:pPr>
        <w:spacing w:after="0" w:line="240" w:lineRule="auto"/>
      </w:pPr>
      <w:r>
        <w:separator/>
      </w:r>
    </w:p>
  </w:endnote>
  <w:endnote w:type="continuationSeparator" w:id="0">
    <w:p w14:paraId="1678CB97" w14:textId="77777777" w:rsidR="00B8104A" w:rsidRDefault="00B8104A" w:rsidP="00F9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00CDD" w14:textId="77777777" w:rsidR="00B8104A" w:rsidRDefault="00B8104A" w:rsidP="00F90245">
      <w:pPr>
        <w:spacing w:after="0" w:line="240" w:lineRule="auto"/>
      </w:pPr>
      <w:r>
        <w:separator/>
      </w:r>
    </w:p>
  </w:footnote>
  <w:footnote w:type="continuationSeparator" w:id="0">
    <w:p w14:paraId="52463E44" w14:textId="77777777" w:rsidR="00B8104A" w:rsidRDefault="00B8104A" w:rsidP="00F90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94210"/>
    <w:multiLevelType w:val="hybridMultilevel"/>
    <w:tmpl w:val="4F5E3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26"/>
    <w:rsid w:val="0001246A"/>
    <w:rsid w:val="00013657"/>
    <w:rsid w:val="000B69BA"/>
    <w:rsid w:val="000C0238"/>
    <w:rsid w:val="000D4D19"/>
    <w:rsid w:val="000E0550"/>
    <w:rsid w:val="0011641A"/>
    <w:rsid w:val="00145A8F"/>
    <w:rsid w:val="00182E8B"/>
    <w:rsid w:val="00192032"/>
    <w:rsid w:val="002046FE"/>
    <w:rsid w:val="00235B3A"/>
    <w:rsid w:val="00237243"/>
    <w:rsid w:val="00244DC9"/>
    <w:rsid w:val="002500E2"/>
    <w:rsid w:val="00266531"/>
    <w:rsid w:val="002A4F9F"/>
    <w:rsid w:val="002A64FB"/>
    <w:rsid w:val="002B76F5"/>
    <w:rsid w:val="002C3B2B"/>
    <w:rsid w:val="0034504D"/>
    <w:rsid w:val="003A4207"/>
    <w:rsid w:val="003B27B0"/>
    <w:rsid w:val="004451E1"/>
    <w:rsid w:val="00456D8D"/>
    <w:rsid w:val="00472E89"/>
    <w:rsid w:val="00503626"/>
    <w:rsid w:val="0051737B"/>
    <w:rsid w:val="00595EDA"/>
    <w:rsid w:val="005F426D"/>
    <w:rsid w:val="006223B0"/>
    <w:rsid w:val="00624138"/>
    <w:rsid w:val="006409C9"/>
    <w:rsid w:val="00672F65"/>
    <w:rsid w:val="00680826"/>
    <w:rsid w:val="006B4C9E"/>
    <w:rsid w:val="0070056B"/>
    <w:rsid w:val="00722682"/>
    <w:rsid w:val="00782207"/>
    <w:rsid w:val="007B2C02"/>
    <w:rsid w:val="007B2E6B"/>
    <w:rsid w:val="007B79B2"/>
    <w:rsid w:val="007D4241"/>
    <w:rsid w:val="007D6D8F"/>
    <w:rsid w:val="0083241C"/>
    <w:rsid w:val="008E34E5"/>
    <w:rsid w:val="00912112"/>
    <w:rsid w:val="0091304D"/>
    <w:rsid w:val="00916004"/>
    <w:rsid w:val="009411D4"/>
    <w:rsid w:val="00964429"/>
    <w:rsid w:val="009D4409"/>
    <w:rsid w:val="009F16D8"/>
    <w:rsid w:val="00A02708"/>
    <w:rsid w:val="00A04B4B"/>
    <w:rsid w:val="00A1085A"/>
    <w:rsid w:val="00A35E6B"/>
    <w:rsid w:val="00A52EA6"/>
    <w:rsid w:val="00AF0CC3"/>
    <w:rsid w:val="00B13805"/>
    <w:rsid w:val="00B165D4"/>
    <w:rsid w:val="00B34523"/>
    <w:rsid w:val="00B345CF"/>
    <w:rsid w:val="00B700B5"/>
    <w:rsid w:val="00B8104A"/>
    <w:rsid w:val="00B877BD"/>
    <w:rsid w:val="00C245F4"/>
    <w:rsid w:val="00C425AB"/>
    <w:rsid w:val="00C46C4D"/>
    <w:rsid w:val="00C65F15"/>
    <w:rsid w:val="00C70B16"/>
    <w:rsid w:val="00C928E8"/>
    <w:rsid w:val="00C9442E"/>
    <w:rsid w:val="00CA09CC"/>
    <w:rsid w:val="00D02E5A"/>
    <w:rsid w:val="00D35910"/>
    <w:rsid w:val="00D43F8B"/>
    <w:rsid w:val="00D9493C"/>
    <w:rsid w:val="00DD1471"/>
    <w:rsid w:val="00DF0714"/>
    <w:rsid w:val="00DF13DA"/>
    <w:rsid w:val="00DF1E8A"/>
    <w:rsid w:val="00E37DDB"/>
    <w:rsid w:val="00E44A32"/>
    <w:rsid w:val="00EC73AA"/>
    <w:rsid w:val="00ED64D3"/>
    <w:rsid w:val="00F07301"/>
    <w:rsid w:val="00F43F9C"/>
    <w:rsid w:val="00F749C3"/>
    <w:rsid w:val="00F80AB9"/>
    <w:rsid w:val="00F812F3"/>
    <w:rsid w:val="00F90245"/>
    <w:rsid w:val="00FA0E7E"/>
    <w:rsid w:val="00F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AE3E"/>
  <w15:chartTrackingRefBased/>
  <w15:docId w15:val="{DBFC4852-F3B5-49DD-9145-DD3FA21E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6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45"/>
  </w:style>
  <w:style w:type="paragraph" w:styleId="Footer">
    <w:name w:val="footer"/>
    <w:basedOn w:val="Normal"/>
    <w:link w:val="FooterChar"/>
    <w:uiPriority w:val="99"/>
    <w:unhideWhenUsed/>
    <w:rsid w:val="00F90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45"/>
  </w:style>
  <w:style w:type="character" w:styleId="PlaceholderText">
    <w:name w:val="Placeholder Text"/>
    <w:basedOn w:val="DefaultParagraphFont"/>
    <w:uiPriority w:val="99"/>
    <w:semiHidden/>
    <w:rsid w:val="00ED64D3"/>
    <w:rPr>
      <w:color w:val="808080"/>
    </w:rPr>
  </w:style>
  <w:style w:type="paragraph" w:styleId="Revision">
    <w:name w:val="Revision"/>
    <w:hidden/>
    <w:uiPriority w:val="99"/>
    <w:semiHidden/>
    <w:rsid w:val="006B4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Ghosh</dc:creator>
  <cp:keywords/>
  <dc:description/>
  <cp:lastModifiedBy>chn off28</cp:lastModifiedBy>
  <cp:revision>7</cp:revision>
  <dcterms:created xsi:type="dcterms:W3CDTF">2022-03-16T18:12:00Z</dcterms:created>
  <dcterms:modified xsi:type="dcterms:W3CDTF">2022-03-23T04:55:00Z</dcterms:modified>
</cp:coreProperties>
</file>